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F2E" w:rsidRPr="00B96A1B" w:rsidRDefault="007A2F2E" w:rsidP="007A2F2E">
      <w:pPr>
        <w:pStyle w:val="Caption"/>
      </w:pPr>
      <w:r>
        <w:t>Supplementary t</w:t>
      </w:r>
      <w:r w:rsidRPr="00B96A1B">
        <w:t xml:space="preserve">able </w:t>
      </w:r>
      <w:r>
        <w:t>7</w:t>
      </w:r>
      <w:r w:rsidRPr="00B96A1B">
        <w:t xml:space="preserve">: Accuracy of measurements of amoxicillin solution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73"/>
        <w:gridCol w:w="1682"/>
        <w:gridCol w:w="1555"/>
        <w:gridCol w:w="1572"/>
        <w:gridCol w:w="1954"/>
      </w:tblGrid>
      <w:tr w:rsidR="007A2F2E" w:rsidRPr="00B96A1B" w:rsidTr="003C06E2">
        <w:tc>
          <w:tcPr>
            <w:tcW w:w="1373" w:type="dxa"/>
          </w:tcPr>
          <w:p w:rsidR="007A2F2E" w:rsidRPr="00B96A1B" w:rsidRDefault="007A2F2E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682" w:type="dxa"/>
            <w:vAlign w:val="center"/>
          </w:tcPr>
          <w:p w:rsidR="007A2F2E" w:rsidRPr="00B96A1B" w:rsidRDefault="007A2F2E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True Expected Concentration AMOX (mg ml-</w:t>
            </w:r>
            <w:r w:rsidRPr="00B96A1B">
              <w:rPr>
                <w:rFonts w:asciiTheme="majorBidi" w:hAnsiTheme="majorBidi" w:cstheme="majorBidi"/>
                <w:vertAlign w:val="superscript"/>
                <w:lang w:val="en-US"/>
              </w:rPr>
              <w:t>1</w:t>
            </w:r>
            <w:r w:rsidRPr="00B96A1B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555" w:type="dxa"/>
            <w:vAlign w:val="center"/>
          </w:tcPr>
          <w:p w:rsidR="007A2F2E" w:rsidRPr="00B96A1B" w:rsidRDefault="007A2F2E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Experimental Concentration AMOX (mg ml-</w:t>
            </w:r>
            <w:r w:rsidRPr="00B96A1B">
              <w:rPr>
                <w:rFonts w:asciiTheme="majorBidi" w:hAnsiTheme="majorBidi" w:cstheme="majorBidi"/>
                <w:vertAlign w:val="superscript"/>
                <w:lang w:val="en-US"/>
              </w:rPr>
              <w:t>1</w:t>
            </w:r>
            <w:r w:rsidRPr="00B96A1B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572" w:type="dxa"/>
            <w:vAlign w:val="center"/>
          </w:tcPr>
          <w:p w:rsidR="007A2F2E" w:rsidRPr="00B96A1B" w:rsidRDefault="007A2F2E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 xml:space="preserve">Relative deviation (%) </w:t>
            </w:r>
            <w:r w:rsidRPr="00B96A1B">
              <w:rPr>
                <w:rFonts w:asciiTheme="majorBidi" w:hAnsiTheme="majorBidi" w:cstheme="majorBidi"/>
                <w:vertAlign w:val="superscript"/>
              </w:rPr>
              <w:t>(a)</w:t>
            </w:r>
          </w:p>
        </w:tc>
        <w:tc>
          <w:tcPr>
            <w:tcW w:w="1954" w:type="dxa"/>
            <w:vAlign w:val="center"/>
          </w:tcPr>
          <w:p w:rsidR="007A2F2E" w:rsidRPr="00B96A1B" w:rsidRDefault="007A2F2E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USP Accuracy requirement (%)</w:t>
            </w:r>
          </w:p>
        </w:tc>
      </w:tr>
      <w:tr w:rsidR="007A2F2E" w:rsidRPr="00B96A1B" w:rsidTr="003C06E2">
        <w:tc>
          <w:tcPr>
            <w:tcW w:w="1373" w:type="dxa"/>
            <w:vAlign w:val="center"/>
          </w:tcPr>
          <w:p w:rsidR="007A2F2E" w:rsidRPr="00B96A1B" w:rsidRDefault="007A2F2E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Normal Unknown 1</w:t>
            </w:r>
          </w:p>
        </w:tc>
        <w:tc>
          <w:tcPr>
            <w:tcW w:w="1682" w:type="dxa"/>
            <w:vAlign w:val="center"/>
          </w:tcPr>
          <w:p w:rsidR="007A2F2E" w:rsidRPr="00B96A1B" w:rsidRDefault="007A2F2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207</w:t>
            </w:r>
          </w:p>
        </w:tc>
        <w:tc>
          <w:tcPr>
            <w:tcW w:w="1555" w:type="dxa"/>
            <w:vAlign w:val="center"/>
          </w:tcPr>
          <w:p w:rsidR="007A2F2E" w:rsidRPr="00B96A1B" w:rsidRDefault="007A2F2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211</w:t>
            </w:r>
          </w:p>
        </w:tc>
        <w:tc>
          <w:tcPr>
            <w:tcW w:w="1572" w:type="dxa"/>
            <w:vAlign w:val="center"/>
          </w:tcPr>
          <w:p w:rsidR="007A2F2E" w:rsidRPr="00B96A1B" w:rsidRDefault="007A2F2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954" w:type="dxa"/>
            <w:vAlign w:val="center"/>
          </w:tcPr>
          <w:p w:rsidR="007A2F2E" w:rsidRPr="00B96A1B" w:rsidRDefault="007A2F2E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±5%</w:t>
            </w:r>
          </w:p>
        </w:tc>
      </w:tr>
      <w:tr w:rsidR="007A2F2E" w:rsidRPr="00B96A1B" w:rsidTr="003C06E2">
        <w:tc>
          <w:tcPr>
            <w:tcW w:w="1373" w:type="dxa"/>
            <w:vAlign w:val="center"/>
          </w:tcPr>
          <w:p w:rsidR="007A2F2E" w:rsidRPr="00B96A1B" w:rsidRDefault="007A2F2E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Normal Unknown 2</w:t>
            </w:r>
          </w:p>
        </w:tc>
        <w:tc>
          <w:tcPr>
            <w:tcW w:w="1682" w:type="dxa"/>
            <w:vAlign w:val="center"/>
          </w:tcPr>
          <w:p w:rsidR="007A2F2E" w:rsidRPr="00B96A1B" w:rsidRDefault="007A2F2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548</w:t>
            </w:r>
          </w:p>
        </w:tc>
        <w:tc>
          <w:tcPr>
            <w:tcW w:w="1555" w:type="dxa"/>
            <w:vAlign w:val="center"/>
          </w:tcPr>
          <w:p w:rsidR="007A2F2E" w:rsidRPr="00B96A1B" w:rsidRDefault="007A2F2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551</w:t>
            </w:r>
          </w:p>
        </w:tc>
        <w:tc>
          <w:tcPr>
            <w:tcW w:w="1572" w:type="dxa"/>
            <w:vAlign w:val="center"/>
          </w:tcPr>
          <w:p w:rsidR="007A2F2E" w:rsidRPr="00B96A1B" w:rsidRDefault="007A2F2E" w:rsidP="003C06E2">
            <w:pPr>
              <w:jc w:val="center"/>
              <w:rPr>
                <w:rFonts w:asciiTheme="majorBidi" w:hAnsiTheme="majorBidi" w:cstheme="majorBidi"/>
              </w:rPr>
            </w:pPr>
            <w:r w:rsidRPr="00B96A1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954" w:type="dxa"/>
            <w:vAlign w:val="center"/>
          </w:tcPr>
          <w:p w:rsidR="007A2F2E" w:rsidRPr="00B96A1B" w:rsidRDefault="007A2F2E" w:rsidP="003C06E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lang w:val="en-US"/>
              </w:rPr>
            </w:pPr>
            <w:r w:rsidRPr="00B96A1B">
              <w:rPr>
                <w:rFonts w:asciiTheme="majorBidi" w:hAnsiTheme="majorBidi" w:cstheme="majorBidi"/>
                <w:lang w:val="en-US"/>
              </w:rPr>
              <w:t>±5%</w:t>
            </w:r>
          </w:p>
        </w:tc>
      </w:tr>
    </w:tbl>
    <w:p w:rsidR="007A2F2E" w:rsidRPr="00B96A1B" w:rsidRDefault="007A2F2E" w:rsidP="007A2F2E">
      <w:proofErr w:type="gramStart"/>
      <w:r w:rsidRPr="00B96A1B">
        <w:t>a</w:t>
      </w:r>
      <w:proofErr w:type="gramEnd"/>
      <w:r w:rsidRPr="00B96A1B">
        <w:t xml:space="preserve">: RD =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experimental -expected</m:t>
            </m:r>
          </m:num>
          <m:den>
            <m:r>
              <w:rPr>
                <w:rFonts w:ascii="Cambria Math" w:hAnsi="Cambria Math"/>
              </w:rPr>
              <m:t>expected</m:t>
            </m:r>
          </m:den>
        </m:f>
      </m:oMath>
    </w:p>
    <w:p w:rsidR="00C36BA3" w:rsidRDefault="00C36BA3" w:rsidP="00C36BA3">
      <w:pPr>
        <w:pStyle w:val="Caption"/>
      </w:pPr>
      <w:bookmarkStart w:id="0" w:name="_GoBack"/>
      <w:bookmarkEnd w:id="0"/>
    </w:p>
    <w:p w:rsidR="00E76CAF" w:rsidRPr="00E457B3" w:rsidRDefault="00E76CAF" w:rsidP="00E457B3"/>
    <w:sectPr w:rsidR="00E76CAF" w:rsidRPr="00E45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CAF"/>
    <w:rsid w:val="00215F9B"/>
    <w:rsid w:val="00216573"/>
    <w:rsid w:val="002F2513"/>
    <w:rsid w:val="004C3645"/>
    <w:rsid w:val="00536886"/>
    <w:rsid w:val="00680ABE"/>
    <w:rsid w:val="007A2F2E"/>
    <w:rsid w:val="00823C78"/>
    <w:rsid w:val="0098392D"/>
    <w:rsid w:val="009C38B9"/>
    <w:rsid w:val="009E04BD"/>
    <w:rsid w:val="00C36BA3"/>
    <w:rsid w:val="00CE522D"/>
    <w:rsid w:val="00D278A0"/>
    <w:rsid w:val="00E457B3"/>
    <w:rsid w:val="00E669A9"/>
    <w:rsid w:val="00E7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3C7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457B3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69A9"/>
    <w:pPr>
      <w:ind w:left="720"/>
      <w:contextualSpacing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8A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CAF"/>
    <w:pP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CA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278A0"/>
    <w:pPr>
      <w:keepNext/>
      <w:spacing w:before="240" w:after="60" w:line="240" w:lineRule="auto"/>
      <w:jc w:val="both"/>
    </w:pPr>
    <w:rPr>
      <w:rFonts w:asciiTheme="majorBidi" w:eastAsia="Times New Roman" w:hAnsiTheme="majorBidi" w:cstheme="majorBidi"/>
      <w:sz w:val="24"/>
      <w:szCs w:val="24"/>
    </w:rPr>
  </w:style>
  <w:style w:type="table" w:customStyle="1" w:styleId="TableGrid3">
    <w:name w:val="Table Grid3"/>
    <w:basedOn w:val="TableNormal"/>
    <w:uiPriority w:val="59"/>
    <w:rsid w:val="00D278A0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23C7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457B3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69A9"/>
    <w:pPr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2-03T16:20:00Z</dcterms:created>
  <dcterms:modified xsi:type="dcterms:W3CDTF">2020-02-03T16:20:00Z</dcterms:modified>
</cp:coreProperties>
</file>